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A7FCA" w:rsidRPr="00B93DD7" w:rsidRDefault="003A7FCA" w:rsidP="003A7FCA">
      <w:pPr>
        <w:spacing w:before="200" w:line="47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8533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020235" w:rsidRPr="00020235">
        <w:rPr>
          <w:rFonts w:ascii="Times New Roman" w:eastAsia="Times New Roman" w:hAnsi="Times New Roman" w:cs="Times New Roman"/>
          <w:sz w:val="24"/>
          <w:szCs w:val="24"/>
        </w:rPr>
        <w:t>Sizes of the colonies measured by microscopy.</w:t>
      </w:r>
      <w:r w:rsidR="000202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LD (maximum linear dimension) and ESD (equivalent spherical diameter)</w:t>
      </w:r>
      <w:r w:rsidR="00020235">
        <w:rPr>
          <w:rFonts w:ascii="Times New Roman" w:eastAsia="Times New Roman" w:hAnsi="Times New Roman" w:cs="Times New Roman"/>
          <w:sz w:val="24"/>
          <w:szCs w:val="24"/>
        </w:rPr>
        <w:t xml:space="preserve"> of each colony size frac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ESD </w:t>
      </w:r>
      <w:r w:rsidRPr="00785331">
        <w:rPr>
          <w:rFonts w:ascii="Times New Roman" w:eastAsia="Times New Roman" w:hAnsi="Times New Roman" w:cs="Times New Roman"/>
          <w:sz w:val="24"/>
          <w:szCs w:val="24"/>
        </w:rPr>
        <w:t>= [3*V/(2*Pi</w:t>
      </w:r>
      <w:proofErr w:type="gramStart"/>
      <w:r w:rsidRPr="00785331">
        <w:rPr>
          <w:rFonts w:ascii="Times New Roman" w:eastAsia="Times New Roman" w:hAnsi="Times New Roman" w:cs="Times New Roman"/>
          <w:sz w:val="24"/>
          <w:szCs w:val="24"/>
        </w:rPr>
        <w:t>)]exp</w:t>
      </w:r>
      <w:proofErr w:type="gramEnd"/>
      <w:r w:rsidRPr="00785331">
        <w:rPr>
          <w:rFonts w:ascii="Times New Roman" w:eastAsia="Times New Roman" w:hAnsi="Times New Roman" w:cs="Times New Roman"/>
          <w:sz w:val="24"/>
          <w:szCs w:val="24"/>
        </w:rPr>
        <w:t>1/3</w:t>
      </w:r>
    </w:p>
    <w:tbl>
      <w:tblPr>
        <w:tblW w:w="707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4"/>
        <w:gridCol w:w="2263"/>
        <w:gridCol w:w="903"/>
      </w:tblGrid>
      <w:tr w:rsidR="003A7FCA" w:rsidRPr="00CC3977" w:rsidTr="00FD2EC2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A7FCA" w:rsidRPr="00CC3977" w:rsidRDefault="003A7FCA" w:rsidP="00FD2EC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CC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olony size according to mesh</w:t>
            </w:r>
          </w:p>
          <w:p w:rsidR="003A7FCA" w:rsidRPr="00CC3977" w:rsidRDefault="003A7FCA" w:rsidP="00FD2EC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CC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(µ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A7FCA" w:rsidRDefault="003A7FCA" w:rsidP="00FD2EC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CC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M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</w:t>
            </w:r>
            <w:r w:rsidRPr="00CC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µm)</w:t>
            </w:r>
          </w:p>
          <w:p w:rsidR="003A7FCA" w:rsidRPr="00CC3977" w:rsidRDefault="003A7FCA" w:rsidP="00FD2EC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Average (range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A7FCA" w:rsidRPr="00CC3977" w:rsidRDefault="003A7FCA" w:rsidP="00FD2EC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CC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E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</w:t>
            </w:r>
            <w:r w:rsidRPr="00CC39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µm)</w:t>
            </w:r>
          </w:p>
          <w:p w:rsidR="003A7FCA" w:rsidRPr="00CC3977" w:rsidRDefault="003A7FCA" w:rsidP="00FD2EC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UY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UY" w:eastAsia="es-MX"/>
              </w:rPr>
              <w:t>Average (range)</w:t>
            </w:r>
          </w:p>
        </w:tc>
      </w:tr>
      <w:tr w:rsidR="003A7FCA" w:rsidRPr="00CC3977" w:rsidTr="00FD2EC2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A7FCA" w:rsidRPr="00CC3977" w:rsidRDefault="003A7FCA" w:rsidP="00FD2EC2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s-UY" w:eastAsia="es-MX"/>
              </w:rPr>
            </w:pPr>
            <w:r w:rsidRPr="00CC3977">
              <w:rPr>
                <w:rFonts w:ascii="Times New Roman" w:eastAsia="Times New Roman" w:hAnsi="Times New Roman" w:cs="Times New Roman"/>
                <w:color w:val="000000"/>
                <w:lang w:val="es-UY" w:eastAsia="es-MX"/>
              </w:rPr>
              <w:t>&lt;20</w:t>
            </w:r>
            <w:r>
              <w:rPr>
                <w:rFonts w:ascii="Times New Roman" w:eastAsia="Times New Roman" w:hAnsi="Times New Roman" w:cs="Times New Roman"/>
                <w:color w:val="000000"/>
                <w:lang w:val="es-UY" w:eastAsia="es-MX"/>
              </w:rPr>
              <w:t xml:space="preserve"> (U frac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A7FCA" w:rsidRPr="00CC3977" w:rsidRDefault="003A7FCA" w:rsidP="00FD2EC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UY" w:eastAsia="es-MX"/>
              </w:rPr>
            </w:pPr>
            <w:r w:rsidRPr="00CC39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 w:eastAsia="es-MX"/>
              </w:rPr>
              <w:t>4.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A7FCA" w:rsidRPr="00CC3977" w:rsidRDefault="003A7FCA" w:rsidP="00FD2EC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 w:eastAsia="es-MX"/>
              </w:rPr>
            </w:pPr>
            <w:r w:rsidRPr="00CC39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 w:eastAsia="es-MX"/>
              </w:rPr>
              <w:t>5.7</w:t>
            </w:r>
          </w:p>
        </w:tc>
      </w:tr>
      <w:tr w:rsidR="003A7FCA" w:rsidRPr="00CC3977" w:rsidTr="00FD2EC2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7FCA" w:rsidRPr="00CC3977" w:rsidRDefault="003A7FCA" w:rsidP="00FD2EC2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val="es-UY" w:eastAsia="es-MX"/>
              </w:rPr>
            </w:pPr>
            <w:r w:rsidRPr="00CC3977">
              <w:rPr>
                <w:rFonts w:ascii="Times New Roman" w:eastAsia="Times New Roman" w:hAnsi="Times New Roman" w:cs="Times New Roman"/>
                <w:color w:val="000000"/>
                <w:lang w:val="es-UY" w:eastAsia="es-MX"/>
              </w:rPr>
              <w:t>20-60</w:t>
            </w:r>
            <w:r>
              <w:rPr>
                <w:rFonts w:ascii="Times New Roman" w:eastAsia="Times New Roman" w:hAnsi="Times New Roman" w:cs="Times New Roman"/>
                <w:color w:val="000000"/>
                <w:lang w:val="es-UY" w:eastAsia="es-MX"/>
              </w:rPr>
              <w:t xml:space="preserve"> (S frac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7FCA" w:rsidRPr="00CC3977" w:rsidRDefault="003A7FCA" w:rsidP="00FD2EC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 w:eastAsia="es-MX"/>
              </w:rPr>
            </w:pPr>
            <w:r w:rsidRPr="00CC39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 w:eastAsia="es-MX"/>
              </w:rPr>
              <w:t>72.5 (55-98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A7FCA" w:rsidRPr="00CC3977" w:rsidRDefault="003A7FCA" w:rsidP="00FD2EC2">
            <w:pPr>
              <w:pStyle w:val="NormalWeb"/>
              <w:spacing w:before="2" w:after="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UY" w:eastAsia="es-MX"/>
              </w:rPr>
            </w:pPr>
            <w:r w:rsidRPr="00CC397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31 (21-42)</w:t>
            </w:r>
          </w:p>
        </w:tc>
      </w:tr>
      <w:tr w:rsidR="003A7FCA" w:rsidRPr="00CC3977" w:rsidTr="00FD2EC2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7FCA" w:rsidRPr="00CC3977" w:rsidRDefault="003A7FCA" w:rsidP="00FD2EC2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val="es-UY" w:eastAsia="es-MX"/>
              </w:rPr>
            </w:pPr>
            <w:r w:rsidRPr="00CC3977">
              <w:rPr>
                <w:rFonts w:ascii="Times New Roman" w:eastAsia="Times New Roman" w:hAnsi="Times New Roman" w:cs="Times New Roman"/>
                <w:color w:val="000000"/>
                <w:lang w:val="es-UY" w:eastAsia="es-MX"/>
              </w:rPr>
              <w:t>60-150 </w:t>
            </w:r>
            <w:r>
              <w:rPr>
                <w:rFonts w:ascii="Times New Roman" w:eastAsia="Times New Roman" w:hAnsi="Times New Roman" w:cs="Times New Roman"/>
                <w:color w:val="000000"/>
                <w:lang w:val="es-UY" w:eastAsia="es-MX"/>
              </w:rPr>
              <w:t>(M frac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7FCA" w:rsidRPr="00CC3977" w:rsidRDefault="003A7FCA" w:rsidP="00FD2EC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 w:eastAsia="es-MX"/>
              </w:rPr>
            </w:pPr>
            <w:r w:rsidRPr="00CC39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 w:eastAsia="es-MX"/>
              </w:rPr>
              <w:t>153.6 (93-267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A7FCA" w:rsidRPr="00CC3977" w:rsidRDefault="003A7FCA" w:rsidP="00FD2EC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 w:eastAsia="es-MX"/>
              </w:rPr>
            </w:pPr>
            <w:r w:rsidRPr="00CC39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33-106)</w:t>
            </w:r>
          </w:p>
        </w:tc>
      </w:tr>
      <w:tr w:rsidR="003A7FCA" w:rsidRPr="00CC3977" w:rsidTr="00FD2EC2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7FCA" w:rsidRPr="00CC3977" w:rsidRDefault="003A7FCA" w:rsidP="00FD2EC2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lang w:val="es-UY" w:eastAsia="es-MX"/>
              </w:rPr>
            </w:pPr>
            <w:r w:rsidRPr="00CC3977">
              <w:rPr>
                <w:rFonts w:ascii="Times New Roman" w:eastAsia="Times New Roman" w:hAnsi="Times New Roman" w:cs="Times New Roman"/>
                <w:color w:val="000000"/>
                <w:lang w:val="es-UY" w:eastAsia="es-MX"/>
              </w:rPr>
              <w:t>&gt;150</w:t>
            </w:r>
            <w:r>
              <w:rPr>
                <w:rFonts w:ascii="Times New Roman" w:eastAsia="Times New Roman" w:hAnsi="Times New Roman" w:cs="Times New Roman"/>
                <w:color w:val="000000"/>
                <w:lang w:val="es-UY" w:eastAsia="es-MX"/>
              </w:rPr>
              <w:t xml:space="preserve"> (L frac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A7FCA" w:rsidRPr="00CC3977" w:rsidRDefault="003A7FCA" w:rsidP="00FD2EC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 w:eastAsia="es-MX"/>
              </w:rPr>
            </w:pPr>
            <w:r w:rsidRPr="00CC39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 w:eastAsia="es-MX"/>
              </w:rPr>
              <w:t>320.5 (168-556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A7FCA" w:rsidRPr="00CC3977" w:rsidRDefault="003A7FCA" w:rsidP="00FD2EC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UY" w:eastAsia="es-MX"/>
              </w:rPr>
            </w:pPr>
            <w:r w:rsidRPr="00CC39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7 (49-175)</w:t>
            </w:r>
          </w:p>
        </w:tc>
      </w:tr>
    </w:tbl>
    <w:p w:rsidR="003A7FCA" w:rsidRPr="005C117E" w:rsidRDefault="003A7FCA" w:rsidP="003A7FC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A7FCA" w:rsidRDefault="003A7FCA"/>
    <w:sectPr w:rsidR="003A7FCA" w:rsidSect="003A7FCA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FCA"/>
    <w:rsid w:val="00020235"/>
    <w:rsid w:val="003A7FCA"/>
    <w:rsid w:val="0068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81DCC"/>
  <w15:chartTrackingRefBased/>
  <w15:docId w15:val="{C2BEB5F5-0A4E-A742-9B9F-0F26715C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FCA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A7FCA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3A7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80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</dc:creator>
  <cp:keywords/>
  <dc:description/>
  <cp:lastModifiedBy>post</cp:lastModifiedBy>
  <cp:revision>2</cp:revision>
  <dcterms:created xsi:type="dcterms:W3CDTF">2024-10-18T18:37:00Z</dcterms:created>
  <dcterms:modified xsi:type="dcterms:W3CDTF">2024-10-18T19:12:00Z</dcterms:modified>
</cp:coreProperties>
</file>